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C5D" w:rsidRPr="004976CB" w:rsidRDefault="004976CB">
      <w:pPr>
        <w:rPr>
          <w:rFonts w:ascii="Times New Roman" w:hAnsi="Times New Roman" w:cs="Times New Roman"/>
          <w:b/>
          <w:sz w:val="28"/>
          <w:lang w:val="en-US"/>
        </w:rPr>
      </w:pPr>
      <w:r w:rsidRPr="004976CB">
        <w:rPr>
          <w:rFonts w:ascii="Times New Roman" w:hAnsi="Times New Roman" w:cs="Times New Roman"/>
          <w:b/>
          <w:sz w:val="28"/>
          <w:lang w:val="en-US"/>
        </w:rPr>
        <w:t>A</w:t>
      </w:r>
    </w:p>
    <w:p w:rsidR="00586C5D" w:rsidRDefault="00586C5D" w:rsidP="00586C5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7198D2">
            <wp:extent cx="4620276" cy="2775098"/>
            <wp:effectExtent l="0" t="0" r="889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967" cy="2785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1248" w:rsidRDefault="00761248" w:rsidP="00586C5D">
      <w:pPr>
        <w:jc w:val="center"/>
        <w:rPr>
          <w:lang w:val="en-US"/>
        </w:rPr>
      </w:pPr>
    </w:p>
    <w:p w:rsidR="00586C5D" w:rsidRPr="004976CB" w:rsidRDefault="004976CB" w:rsidP="004976CB">
      <w:pPr>
        <w:rPr>
          <w:rFonts w:ascii="Times New Roman" w:hAnsi="Times New Roman" w:cs="Times New Roman"/>
          <w:b/>
          <w:sz w:val="28"/>
          <w:lang w:val="en-US"/>
        </w:rPr>
      </w:pPr>
      <w:r w:rsidRPr="004976CB">
        <w:rPr>
          <w:rFonts w:ascii="Times New Roman" w:hAnsi="Times New Roman" w:cs="Times New Roman"/>
          <w:b/>
          <w:sz w:val="28"/>
          <w:lang w:val="en-US"/>
        </w:rPr>
        <w:t>B</w:t>
      </w:r>
    </w:p>
    <w:p w:rsidR="004976CB" w:rsidRDefault="002416F2" w:rsidP="00586C5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5B9780">
            <wp:extent cx="5348177" cy="3135138"/>
            <wp:effectExtent l="0" t="0" r="5080" b="825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667" cy="3167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6C5D" w:rsidRPr="004976CB" w:rsidRDefault="004976CB" w:rsidP="004976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5825571"/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3441DF">
        <w:rPr>
          <w:rFonts w:ascii="Times New Roman" w:hAnsi="Times New Roman" w:cs="Times New Roman"/>
          <w:b/>
          <w:sz w:val="24"/>
          <w:lang w:val="en-US"/>
        </w:rPr>
        <w:t>1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lang w:val="en-US"/>
        </w:rPr>
        <w:t xml:space="preserve"> F</w:t>
      </w:r>
      <w:r w:rsidRPr="00586C5D">
        <w:rPr>
          <w:rFonts w:ascii="Times New Roman" w:hAnsi="Times New Roman" w:cs="Times New Roman"/>
          <w:b/>
          <w:sz w:val="24"/>
          <w:lang w:val="en-US"/>
        </w:rPr>
        <w:t>ig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26B3D">
        <w:rPr>
          <w:rFonts w:ascii="Times New Roman" w:hAnsi="Times New Roman" w:cs="Times New Roman"/>
          <w:b/>
          <w:sz w:val="24"/>
          <w:lang w:val="en-US"/>
        </w:rPr>
        <w:t>Evolution of the n</w:t>
      </w:r>
      <w:r>
        <w:rPr>
          <w:rFonts w:ascii="Times New Roman" w:hAnsi="Times New Roman" w:cs="Times New Roman"/>
          <w:b/>
          <w:sz w:val="24"/>
          <w:lang w:val="en-US"/>
        </w:rPr>
        <w:t xml:space="preserve">umber of movements and </w:t>
      </w:r>
      <w:r w:rsidR="00E26B3D">
        <w:rPr>
          <w:rFonts w:ascii="Times New Roman" w:hAnsi="Times New Roman" w:cs="Times New Roman"/>
          <w:b/>
          <w:sz w:val="24"/>
          <w:lang w:val="en-US"/>
        </w:rPr>
        <w:t xml:space="preserve">aircraft </w:t>
      </w:r>
      <w:r>
        <w:rPr>
          <w:rFonts w:ascii="Times New Roman" w:hAnsi="Times New Roman" w:cs="Times New Roman"/>
          <w:b/>
          <w:sz w:val="24"/>
          <w:lang w:val="en-US"/>
        </w:rPr>
        <w:t>noise levels distribution</w:t>
      </w:r>
      <w:bookmarkEnd w:id="0"/>
      <w:r w:rsidR="00E26B3D">
        <w:rPr>
          <w:rFonts w:ascii="Times New Roman" w:hAnsi="Times New Roman" w:cs="Times New Roman"/>
          <w:b/>
          <w:sz w:val="24"/>
          <w:lang w:val="en-US"/>
        </w:rPr>
        <w:t xml:space="preserve">.          </w:t>
      </w:r>
      <w:r w:rsidRPr="004976CB">
        <w:rPr>
          <w:rFonts w:ascii="Times New Roman" w:hAnsi="Times New Roman" w:cs="Times New Roman"/>
          <w:sz w:val="24"/>
          <w:szCs w:val="24"/>
          <w:lang w:val="en-US"/>
        </w:rPr>
        <w:t>(A) number of movements from 2003 to 2017 for the three airports in the DEBATS study. (B) distribution of aircraft noise levels for Paris-Charles de Gaulle airport for participants who don't move from 2012 to 2017</w:t>
      </w:r>
      <w:r w:rsidR="00E26B3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86C5D" w:rsidRPr="004976CB" w:rsidSect="00E42C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0E"/>
    <w:rsid w:val="000233F4"/>
    <w:rsid w:val="00150E45"/>
    <w:rsid w:val="002301FA"/>
    <w:rsid w:val="002416F2"/>
    <w:rsid w:val="00293E0F"/>
    <w:rsid w:val="003441DF"/>
    <w:rsid w:val="0039033B"/>
    <w:rsid w:val="00457A7D"/>
    <w:rsid w:val="004976CB"/>
    <w:rsid w:val="00586C5D"/>
    <w:rsid w:val="00593EB0"/>
    <w:rsid w:val="00761248"/>
    <w:rsid w:val="007A3F2D"/>
    <w:rsid w:val="007B3E02"/>
    <w:rsid w:val="008D4779"/>
    <w:rsid w:val="00B1559B"/>
    <w:rsid w:val="00B46388"/>
    <w:rsid w:val="00D218B1"/>
    <w:rsid w:val="00D84AE4"/>
    <w:rsid w:val="00D95FB9"/>
    <w:rsid w:val="00E26B3D"/>
    <w:rsid w:val="00E42C0E"/>
    <w:rsid w:val="00F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82386"/>
  <w15:chartTrackingRefBased/>
  <w15:docId w15:val="{E1B777F4-A5A1-48AF-A30C-351E2314D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C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42C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97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JI Minon</dc:creator>
  <cp:keywords/>
  <dc:description/>
  <cp:lastModifiedBy>KODJI Minon</cp:lastModifiedBy>
  <cp:revision>8</cp:revision>
  <dcterms:created xsi:type="dcterms:W3CDTF">2024-05-05T15:56:00Z</dcterms:created>
  <dcterms:modified xsi:type="dcterms:W3CDTF">2024-05-05T17:23:00Z</dcterms:modified>
</cp:coreProperties>
</file>